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4:  DIFFERENTIALLY EXPRESSED GENES IN JDM v CONTROL PBMC</w:t>
      </w:r>
    </w:p>
    <w:tbl>
      <w:tblPr>
        <w:tblW w:w="11070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4410"/>
        <w:gridCol w:w="1440"/>
        <w:gridCol w:w="990"/>
        <w:gridCol w:w="900"/>
        <w:gridCol w:w="990"/>
        <w:gridCol w:w="990"/>
      </w:tblGrid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e Tit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JDM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16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160 molecu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7840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1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5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ZMH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anzyme H (cathepsin G-like 2, protein h-CCPX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321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6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8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ZMK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anzyme K (granzyme 3; tryptase II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666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5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6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P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eodomain-only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1597_s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4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9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9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D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hibitor of DNA binding 2, dominant negative helix-loop-helix protein /// inhibitor of DNA binding 2B, dominant negative helix-loop-helix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3931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9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49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14457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ypothetical protein LOC1445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4139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5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AT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ocardial infarction associated transcript (non-protein coding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8658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0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2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TUS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tochondrial tumor suppress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2096_s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3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BL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myb myeloblastosis viral oncogene homolog (avian)-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3906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1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6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0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GC2 / TRGV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T cell receptor gamma constant 2 /// T cell receptor gamma variable 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6920_s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10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1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8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FBR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forming growth factor, beta receptor I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731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5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2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GV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 cell receptor gamma variable 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813_x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6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4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5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BTB1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inc finger and BTB domain containing 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5883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6625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8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8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7762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3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0652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1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3810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NA FLJ37336 fis, clone BRAMY20204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8739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NA FLJ26120 fis, clone SYN004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5239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4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1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8854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7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0188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G0651E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4248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18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4349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3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6610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6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NA: FLJ20931 fis, clone ADSE012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6050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9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5102_x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6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7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ind w:firstLine="7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lang w:val="en-US" w:bidi="ar-SA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Bibrecordhighlight1">
    <w:name w:val="bibrecord-highlight1"/>
    <w:basedOn w:val="DefaultParagraphFont"/>
    <w:qFormat/>
    <w:rPr>
      <w:b/>
      <w:bCs/>
      <w:color w:val="CC0000"/>
    </w:rPr>
  </w:style>
  <w:style w:type="character" w:styleId="Titlestitle1">
    <w:name w:val="titles-title1"/>
    <w:basedOn w:val="DefaultParagraphFont"/>
    <w:qFormat/>
    <w:rPr>
      <w:b/>
      <w:bCs/>
    </w:rPr>
  </w:style>
  <w:style w:type="character" w:styleId="Titlespt1">
    <w:name w:val="titles-pt1"/>
    <w:basedOn w:val="DefaultParagraphFont"/>
    <w:qFormat/>
    <w:rPr>
      <w:color w:val="000000"/>
    </w:rPr>
  </w:style>
  <w:style w:type="character" w:styleId="Titlessource1">
    <w:name w:val="titles-source1"/>
    <w:basedOn w:val="DefaultParagraphFont"/>
    <w:qFormat/>
    <w:rPr>
      <w:i/>
      <w:iCs/>
    </w:rPr>
  </w:style>
  <w:style w:type="character" w:styleId="Fulltextbd1">
    <w:name w:val="fulltext-bd1"/>
    <w:basedOn w:val="DefaultParagraphFont"/>
    <w:qFormat/>
    <w:rPr>
      <w:b/>
      <w:bCs/>
    </w:rPr>
  </w:style>
  <w:style w:type="character" w:styleId="Fulltextit1">
    <w:name w:val="fulltext-it1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Quick1">
    <w:name w:val="Quick 1."/>
    <w:qFormat/>
    <w:pPr>
      <w:widowControl/>
      <w:autoSpaceDE w:val="false"/>
      <w:bidi w:val="0"/>
      <w:ind w:left="-1440" w:hanging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pBdr>
        <w:top w:val="single" w:sz="8" w:space="0" w:color="FFFFFF"/>
        <w:left w:val="single" w:sz="8" w:space="0" w:color="FFFFFF"/>
        <w:bottom w:val="single" w:sz="4" w:space="0" w:color="FFFFFF"/>
        <w:right w:val="single" w:sz="8" w:space="0" w:color="FFFFFF"/>
      </w:pBdr>
      <w:shd w:fill="FFFFFF" w:val="clear"/>
    </w:pPr>
    <w:rPr>
      <w:rFonts w:ascii="Tahoma" w:hAnsi="Tahoma" w:cs="Tahoma"/>
      <w:color w:val="000000"/>
      <w:sz w:val="18"/>
      <w:szCs w:val="18"/>
    </w:rPr>
  </w:style>
  <w:style w:type="paragraph" w:styleId="Whs1">
    <w:name w:val="whs1"/>
    <w:basedOn w:val="Normal"/>
    <w:qFormat/>
    <w:pPr>
      <w:pBdr>
        <w:top w:val="single" w:sz="8" w:space="0" w:color="FFFFFF"/>
        <w:left w:val="single" w:sz="8" w:space="0" w:color="FFFFFF"/>
        <w:bottom w:val="single" w:sz="4" w:space="0" w:color="FFFFFF"/>
        <w:right w:val="single" w:sz="8" w:space="0" w:color="FFFFFF"/>
      </w:pBdr>
      <w:shd w:fill="FFFFFF" w:val="clear"/>
    </w:pPr>
    <w:rPr>
      <w:rFonts w:ascii="Tahoma" w:hAnsi="Tahoma" w:cs="Tahoma"/>
      <w:b/>
      <w:bCs/>
      <w:color w:val="00000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15:07:00Z</dcterms:created>
  <dc:creator>JJARVIS</dc:creator>
  <dc:description/>
  <cp:keywords/>
  <dc:language>en-US</dc:language>
  <cp:lastModifiedBy>frank</cp:lastModifiedBy>
  <cp:lastPrinted>2008-01-16T13:18:00Z</cp:lastPrinted>
  <dcterms:modified xsi:type="dcterms:W3CDTF">2009-01-02T15:23:00Z</dcterms:modified>
  <cp:revision>4</cp:revision>
  <dc:subject/>
  <dc:title>Disease-Associated Pathophysiologic Structures in Pediatric Rheumatic Diseases Show Characteristic of Scale-Free Networks Seen in Physiologic Systems:  Implications for Pathogenesis and Treatment</dc:title>
</cp:coreProperties>
</file>